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4F5C4B" w14:textId="79ABFBDA" w:rsidR="00A66D43" w:rsidRDefault="00A403A7" w:rsidP="0091316D">
      <w:pPr>
        <w:spacing w:after="0" w:line="480" w:lineRule="auto"/>
        <w:ind w:firstLine="720"/>
        <w:rPr>
          <w:sz w:val="24"/>
          <w:szCs w:val="28"/>
        </w:rPr>
      </w:pPr>
      <w:r>
        <w:rPr>
          <w:b/>
          <w:sz w:val="24"/>
          <w:szCs w:val="24"/>
        </w:rPr>
        <w:t>Supplementary ta</w:t>
      </w:r>
      <w:r w:rsidRPr="003000AC">
        <w:rPr>
          <w:b/>
          <w:sz w:val="24"/>
          <w:szCs w:val="24"/>
        </w:rPr>
        <w:t xml:space="preserve">ble </w:t>
      </w:r>
      <w:r>
        <w:rPr>
          <w:b/>
          <w:sz w:val="24"/>
          <w:szCs w:val="24"/>
        </w:rPr>
        <w:t>1</w:t>
      </w:r>
      <w:r w:rsidRPr="003000AC">
        <w:rPr>
          <w:b/>
          <w:sz w:val="24"/>
          <w:szCs w:val="24"/>
        </w:rPr>
        <w:t>:</w:t>
      </w:r>
      <w:r w:rsidRPr="003000AC">
        <w:rPr>
          <w:sz w:val="24"/>
          <w:szCs w:val="24"/>
        </w:rPr>
        <w:t xml:space="preserve"> </w:t>
      </w:r>
      <w:r w:rsidRPr="00873D79">
        <w:rPr>
          <w:sz w:val="24"/>
          <w:szCs w:val="28"/>
        </w:rPr>
        <w:t>Clinical and demographic characteristics of the patients with</w:t>
      </w:r>
      <w:r>
        <w:rPr>
          <w:sz w:val="24"/>
          <w:szCs w:val="28"/>
        </w:rPr>
        <w:t xml:space="preserve"> optic nerve head drusen</w:t>
      </w:r>
      <w:r w:rsidR="00A66D43">
        <w:rPr>
          <w:sz w:val="24"/>
          <w:szCs w:val="28"/>
        </w:rPr>
        <w:t>, participated in the study.</w:t>
      </w:r>
    </w:p>
    <w:tbl>
      <w:tblPr>
        <w:tblW w:w="10587" w:type="dxa"/>
        <w:jc w:val="center"/>
        <w:tblLayout w:type="fixed"/>
        <w:tblLook w:val="04A0" w:firstRow="1" w:lastRow="0" w:firstColumn="1" w:lastColumn="0" w:noHBand="0" w:noVBand="1"/>
      </w:tblPr>
      <w:tblGrid>
        <w:gridCol w:w="760"/>
        <w:gridCol w:w="1360"/>
        <w:gridCol w:w="760"/>
        <w:gridCol w:w="944"/>
        <w:gridCol w:w="926"/>
        <w:gridCol w:w="1105"/>
        <w:gridCol w:w="1106"/>
        <w:gridCol w:w="989"/>
        <w:gridCol w:w="989"/>
        <w:gridCol w:w="825"/>
        <w:gridCol w:w="823"/>
      </w:tblGrid>
      <w:tr w:rsidR="0015189D" w:rsidRPr="00F67373" w14:paraId="14514C8C" w14:textId="77777777" w:rsidTr="003B1A62">
        <w:trPr>
          <w:trHeight w:val="372"/>
          <w:jc w:val="center"/>
        </w:trPr>
        <w:tc>
          <w:tcPr>
            <w:tcW w:w="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30CD6D8C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53F05BB7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46FB5CBD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9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34218FA9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06910770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ffected eye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04D6FA48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Vision (</w:t>
            </w:r>
            <w:proofErr w:type="spellStart"/>
            <w:r w:rsidRPr="00F6737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logMAR</w:t>
            </w:r>
            <w:proofErr w:type="spellEnd"/>
            <w:r w:rsidRPr="00F6737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464C3E2C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Refraction (S.E.)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75FA09A7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IOP</w:t>
            </w:r>
          </w:p>
        </w:tc>
      </w:tr>
      <w:tr w:rsidR="0015189D" w:rsidRPr="00F67373" w14:paraId="2434D056" w14:textId="77777777" w:rsidTr="003B1A62">
        <w:trPr>
          <w:trHeight w:val="315"/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0DF25A86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25877AFB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5985C0C7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7B418B13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1C81509D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27FE627D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R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65152BE0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L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784121BD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R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75B8490B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LE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39D70EBA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R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0A5CC66C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LE</w:t>
            </w:r>
          </w:p>
        </w:tc>
      </w:tr>
      <w:tr w:rsidR="0015189D" w:rsidRPr="00F67373" w14:paraId="174B04B8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94870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CB851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7EE24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7B870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7325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B86F7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58940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F15B9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119E5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7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B4F2B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EA75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74912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15189D" w:rsidRPr="00F67373" w14:paraId="5E31C246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0BDC4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CE784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A683B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D5887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7325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A1C9E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8B0B2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F413B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6407E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E35E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4D3E6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E35E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20C3F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CCA18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15189D" w:rsidRPr="00F67373" w14:paraId="3276A66D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6E32D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616D4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6A8EB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B1A6A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7325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0FC38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8D485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DECFA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8F3A2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E35E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76C42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E35E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11B15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DF2C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15189D" w:rsidRPr="00F67373" w14:paraId="52B0D430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B7ECA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C108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92BD9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3D26F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7325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CEBC7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E159F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056EB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34D43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E35E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7DFA7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E35E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DB1E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D263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15189D" w:rsidRPr="00F67373" w14:paraId="5F688AEE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9266D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42082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FC6D6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BCEA4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34DB0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7FFD4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E25E8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D364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12779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+2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41FE7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+2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BDAE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1911B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15189D" w:rsidRPr="00F67373" w14:paraId="33F2E210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6A94C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A479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783F5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E2B37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F1F4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CB553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4EA8C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6DBF2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D364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099A5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33AC4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2335E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5F89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15189D" w:rsidRPr="008661F9" w14:paraId="5789C75A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74ABF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B2713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6EBC0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F1B82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F1F4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F469C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4963A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41AD1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D364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5A569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+2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76CB0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+2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1509D" w14:textId="77777777" w:rsidR="0015189D" w:rsidRPr="008661F9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E651D" w14:textId="77777777" w:rsidR="0015189D" w:rsidRPr="008661F9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15189D" w:rsidRPr="008661F9" w14:paraId="0AB08491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19BEA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74024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480A4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EC11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7325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835DF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82DB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3D309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40B69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+1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6A0D3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+1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84CA" w14:textId="77777777" w:rsidR="0015189D" w:rsidRPr="008661F9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ED75" w14:textId="77777777" w:rsidR="0015189D" w:rsidRPr="008661F9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15189D" w:rsidRPr="008661F9" w14:paraId="7B0190E2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A57BD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4B5D1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FE9B2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122D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7325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7313F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9231D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4F896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15F4B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1A10F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C63A3" w14:textId="77777777" w:rsidR="0015189D" w:rsidRPr="008661F9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73DFB" w14:textId="77777777" w:rsidR="0015189D" w:rsidRPr="008661F9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15189D" w:rsidRPr="00F67373" w14:paraId="4F513F2B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031FB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A11AC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4C2C3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06D10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7325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4B776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EE9A1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5B56F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E2509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FAF93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640F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E5C22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15189D" w:rsidRPr="00F67373" w14:paraId="44EE6CBF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14503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16F9D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3A6B1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E80CF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7325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05AFE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F9B49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537A2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3FBED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5DCE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F9634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23815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15189D" w:rsidRPr="00F67373" w14:paraId="0684613E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EC38A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04B0A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BAA88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EC77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7325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14886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83ED5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F387C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6D559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38B2E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2101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ED2A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15189D" w:rsidRPr="00F67373" w14:paraId="0D6D7058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33A1A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8C239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FE930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1A03D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7325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D4124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8DB04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71998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DC0B2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+1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65CC2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6737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4E21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FEB0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15189D" w:rsidRPr="008661F9" w14:paraId="66E9C1CA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BA19B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395A5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0A8B8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56326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7325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98D82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692DC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CEB93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61E3A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256EA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CF931" w14:textId="77777777" w:rsidR="0015189D" w:rsidRPr="008661F9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0B0C2" w14:textId="77777777" w:rsidR="0015189D" w:rsidRPr="008661F9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15189D" w:rsidRPr="008661F9" w14:paraId="288B6A76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C4EE1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AE82D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9E967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BF333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7325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DE31E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EA57B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F2045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5E6F0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93FEE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76E3" w14:textId="77777777" w:rsidR="0015189D" w:rsidRPr="008661F9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BABD2" w14:textId="77777777" w:rsidR="0015189D" w:rsidRPr="008661F9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15189D" w:rsidRPr="008661F9" w14:paraId="39ED6968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FFC2D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9EC84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35733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511CC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7325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8A9E1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A16B9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685F4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DDE2B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7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113A0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D2A3" w14:textId="77777777" w:rsidR="0015189D" w:rsidRPr="008661F9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BE89" w14:textId="77777777" w:rsidR="0015189D" w:rsidRPr="008661F9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15189D" w:rsidRPr="008661F9" w14:paraId="71BF2B5A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19A3D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6FFBC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DA683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9D9E9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7325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9B642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CA21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4511F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8D2C6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ADED5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503E" w14:textId="77777777" w:rsidR="0015189D" w:rsidRPr="008661F9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A4392" w14:textId="77777777" w:rsidR="0015189D" w:rsidRPr="008661F9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15189D" w:rsidRPr="008661F9" w14:paraId="1C5D137F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F0A70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05682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3A1AC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E4BA1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7325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83AF9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B5A58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5AD6C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1145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ADEB3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E6A65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77C9" w14:textId="77777777" w:rsidR="0015189D" w:rsidRPr="008661F9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444B7" w14:textId="77777777" w:rsidR="0015189D" w:rsidRPr="008661F9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15189D" w:rsidRPr="008661F9" w14:paraId="3B2E02FA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C1C202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3C9C85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4D7356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4E55A1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7325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37BB7B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204E26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62FA4C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1145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28FE11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A79E75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vAlign w:val="center"/>
          </w:tcPr>
          <w:p w14:paraId="72769E88" w14:textId="77777777" w:rsidR="0015189D" w:rsidRPr="008661F9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vAlign w:val="center"/>
          </w:tcPr>
          <w:p w14:paraId="4BACB1CE" w14:textId="77777777" w:rsidR="0015189D" w:rsidRPr="008661F9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15189D" w:rsidRPr="008661F9" w14:paraId="3DF362C4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35142C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6737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53D6A4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5E38C1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B42286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7325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9D436C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3070C8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638DE2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470027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DDA51F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vAlign w:val="center"/>
          </w:tcPr>
          <w:p w14:paraId="2A145EA5" w14:textId="77777777" w:rsidR="0015189D" w:rsidRPr="008661F9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vAlign w:val="center"/>
          </w:tcPr>
          <w:p w14:paraId="6A7FA53F" w14:textId="77777777" w:rsidR="0015189D" w:rsidRPr="008661F9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15189D" w:rsidRPr="00F67373" w14:paraId="46978918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20BCDD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FA44F3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33EFE0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8636CC" w14:textId="77777777" w:rsidR="0015189D" w:rsidRPr="0058421E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7325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F10276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F80DE2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39669A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220812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9C8A7C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vAlign w:val="center"/>
          </w:tcPr>
          <w:p w14:paraId="197978E9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vAlign w:val="center"/>
          </w:tcPr>
          <w:p w14:paraId="64204F85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15189D" w:rsidRPr="00F67373" w14:paraId="353F2598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732726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B1B6F1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C42918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696CFD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7325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86F5A2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8A2BE1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C24375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1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A2CEEB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E91166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vAlign w:val="center"/>
          </w:tcPr>
          <w:p w14:paraId="3F4D2BA1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vAlign w:val="center"/>
          </w:tcPr>
          <w:p w14:paraId="0E8F9476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15189D" w:rsidRPr="00F67373" w14:paraId="4981C77F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9210EF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A07D10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EA994A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079AD9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7325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CC7769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0DC54B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56B966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1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1327F1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F010A2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vAlign w:val="center"/>
          </w:tcPr>
          <w:p w14:paraId="25BAE6A7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vAlign w:val="center"/>
          </w:tcPr>
          <w:p w14:paraId="0E2F594E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15189D" w:rsidRPr="00F67373" w14:paraId="3703379F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F3BE4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lastRenderedPageBreak/>
              <w:t>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94AC2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5BF68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CC4D5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7325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8073C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A32D5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CEB66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1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F6F9D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99F6B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AD5B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83B9A" w14:textId="77777777" w:rsidR="0015189D" w:rsidRPr="00F67373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15189D" w14:paraId="1A97B06B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99CD7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2A1ED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AAEF5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6A6C6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7325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8E0FF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C5760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0D551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1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45D4A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BCA0F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363AF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4204B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15189D" w14:paraId="25BAC267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7C42D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DBAE0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71CFC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FC1D2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7325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B59B3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CFBA5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61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EDE0E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99542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FB41B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D5352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1D4B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15189D" w14:paraId="17FF9367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0C270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FEE12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D08E6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B29A8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7325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A0486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C5122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61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177FD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521AB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96127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112AC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33D7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15189D" w14:paraId="145D368E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69728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1B0F9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F1952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B48F6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7325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AEE0B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AEC64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61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BB4B6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1E3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071AD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5BF3A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61BEB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9C5FD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15189D" w14:paraId="3B6C6DD8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2AF8A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525B0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3A1A2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CB5BE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7325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51776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1D0C0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22925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1E3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150A6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FD2D7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8301D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903E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15189D" w14:paraId="7B993688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ED0B5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99668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BE7C6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78885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7325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D3E3F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9A7F7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D8798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1E3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7BC65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330ED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8E3D0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9C1A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15189D" w14:paraId="002E9F95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DFC3D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27B50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18D05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BD44E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7325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C85DB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8145F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27D57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F63F9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B1A7A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39E0C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32992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15189D" w14:paraId="794B69DE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CCCEE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E89F9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FF08E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C2E21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7325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2B130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42207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403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A4B18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148D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FCEED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259ED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0AE71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0FA9F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15189D" w14:paraId="64A52337" w14:textId="77777777" w:rsidTr="009431BF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96E1F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27A80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22ECE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A786B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7325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A63B4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FF17D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6AA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0476B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148D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082DA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8BAC4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1B551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59C2C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15189D" w14:paraId="22049D83" w14:textId="77777777" w:rsidTr="009A705E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44F004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B886AC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133752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3E1F88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7325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4C569D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A36CF9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6AA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98762C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FA6E65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69EE8F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vAlign w:val="center"/>
          </w:tcPr>
          <w:p w14:paraId="7FF1C3EE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vAlign w:val="center"/>
          </w:tcPr>
          <w:p w14:paraId="78F67572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15189D" w14:paraId="5EECF007" w14:textId="77777777" w:rsidTr="009A705E">
        <w:trPr>
          <w:trHeight w:val="323"/>
          <w:jc w:val="center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1B7140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D462BE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DCD93B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3389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868DD8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7325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FC500A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57D8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976ECA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6AA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822F73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63101E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6E115D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60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n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CD4AF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980462" w14:textId="77777777" w:rsidR="0015189D" w:rsidRDefault="0015189D" w:rsidP="009431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</w:tbl>
    <w:p w14:paraId="35F072D4" w14:textId="59BCAEA1" w:rsidR="00F371BC" w:rsidRDefault="003F4D22" w:rsidP="003F4D22">
      <w:pPr>
        <w:spacing w:after="0" w:line="480" w:lineRule="auto"/>
        <w:ind w:firstLine="720"/>
        <w:rPr>
          <w:sz w:val="24"/>
          <w:szCs w:val="28"/>
        </w:rPr>
      </w:pPr>
      <w:r w:rsidRPr="0057485B">
        <w:rPr>
          <w:sz w:val="24"/>
          <w:szCs w:val="24"/>
        </w:rPr>
        <w:t>M=male, F=female; RE=right eye, LE=left eye, BE=both eyes; S.E. = spherical equivalent</w:t>
      </w:r>
      <w:r>
        <w:rPr>
          <w:sz w:val="24"/>
          <w:szCs w:val="24"/>
        </w:rPr>
        <w:t>.</w:t>
      </w:r>
    </w:p>
    <w:sectPr w:rsidR="00F371BC" w:rsidSect="0091316D">
      <w:footerReference w:type="default" r:id="rId7"/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808C8B" w14:textId="77777777" w:rsidR="00270C98" w:rsidRDefault="00270C98">
      <w:pPr>
        <w:spacing w:after="0" w:line="240" w:lineRule="auto"/>
      </w:pPr>
      <w:r>
        <w:separator/>
      </w:r>
    </w:p>
  </w:endnote>
  <w:endnote w:type="continuationSeparator" w:id="0">
    <w:p w14:paraId="2F9A65CE" w14:textId="77777777" w:rsidR="00270C98" w:rsidRDefault="00270C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583075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47020E" w14:textId="77777777" w:rsidR="00F6651F" w:rsidRDefault="00B773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2E269E18" w14:textId="77777777" w:rsidR="00F6651F" w:rsidRDefault="00270C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39ED72" w14:textId="77777777" w:rsidR="00270C98" w:rsidRDefault="00270C98">
      <w:pPr>
        <w:spacing w:after="0" w:line="240" w:lineRule="auto"/>
      </w:pPr>
      <w:r>
        <w:separator/>
      </w:r>
    </w:p>
  </w:footnote>
  <w:footnote w:type="continuationSeparator" w:id="0">
    <w:p w14:paraId="466B0EAD" w14:textId="77777777" w:rsidR="00270C98" w:rsidRDefault="00270C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825"/>
    <w:rsid w:val="000053A6"/>
    <w:rsid w:val="0011017A"/>
    <w:rsid w:val="0015189D"/>
    <w:rsid w:val="00270C98"/>
    <w:rsid w:val="003620BA"/>
    <w:rsid w:val="003A417F"/>
    <w:rsid w:val="003B1A62"/>
    <w:rsid w:val="003F4D22"/>
    <w:rsid w:val="0043389D"/>
    <w:rsid w:val="0066798D"/>
    <w:rsid w:val="007042F5"/>
    <w:rsid w:val="00725A43"/>
    <w:rsid w:val="00730EEB"/>
    <w:rsid w:val="00737676"/>
    <w:rsid w:val="007B1ABF"/>
    <w:rsid w:val="00860ED8"/>
    <w:rsid w:val="00872976"/>
    <w:rsid w:val="0091316D"/>
    <w:rsid w:val="009431BF"/>
    <w:rsid w:val="009A705E"/>
    <w:rsid w:val="009E1825"/>
    <w:rsid w:val="00A15F6D"/>
    <w:rsid w:val="00A403A7"/>
    <w:rsid w:val="00A66D43"/>
    <w:rsid w:val="00B773CF"/>
    <w:rsid w:val="00CA719E"/>
    <w:rsid w:val="00DB10CD"/>
    <w:rsid w:val="00F371BC"/>
    <w:rsid w:val="00F648B7"/>
    <w:rsid w:val="00FD2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4CD04"/>
  <w15:chartTrackingRefBased/>
  <w15:docId w15:val="{0EDE833F-A842-402A-87F0-A3228CBE8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8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E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1825"/>
  </w:style>
  <w:style w:type="table" w:styleId="TableGrid">
    <w:name w:val="Table Grid"/>
    <w:basedOn w:val="TableNormal"/>
    <w:uiPriority w:val="39"/>
    <w:rsid w:val="00667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880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BEBF30-5397-442A-8EE6-C07F9496E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at Bayramov</dc:creator>
  <cp:keywords/>
  <dc:description/>
  <cp:lastModifiedBy>Rinat Bayramov</cp:lastModifiedBy>
  <cp:revision>20</cp:revision>
  <dcterms:created xsi:type="dcterms:W3CDTF">2021-03-10T14:26:00Z</dcterms:created>
  <dcterms:modified xsi:type="dcterms:W3CDTF">2021-03-21T18:28:00Z</dcterms:modified>
</cp:coreProperties>
</file>